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764" w:rsidRDefault="00D84161" w:rsidP="00757E3C">
      <w:pPr>
        <w:spacing w:line="480" w:lineRule="exact"/>
        <w:jc w:val="left"/>
        <w:rPr>
          <w:rFonts w:ascii="Times New Roman" w:hAnsi="Times New Roman"/>
          <w:sz w:val="18"/>
          <w:szCs w:val="18"/>
        </w:rPr>
      </w:pPr>
      <w:r w:rsidRPr="00D84161">
        <w:rPr>
          <w:rFonts w:ascii="Times New Roman" w:eastAsia="黑体" w:hAnsi="Times New Roman"/>
          <w:bCs/>
          <w:szCs w:val="21"/>
        </w:rPr>
        <w:t>Supplementary</w:t>
      </w:r>
      <w:r>
        <w:rPr>
          <w:rFonts w:ascii="Times New Roman" w:hAnsi="Times New Roman"/>
          <w:color w:val="0000FF"/>
          <w:kern w:val="0"/>
          <w:sz w:val="24"/>
        </w:rPr>
        <w:t xml:space="preserve"> </w:t>
      </w:r>
      <w:r w:rsidR="00607764">
        <w:rPr>
          <w:rFonts w:ascii="Times New Roman" w:eastAsia="黑体" w:hAnsi="Times New Roman" w:hint="eastAsia"/>
          <w:bCs/>
          <w:szCs w:val="21"/>
        </w:rPr>
        <w:t xml:space="preserve">Table </w:t>
      </w:r>
      <w:r w:rsidR="00515B58">
        <w:rPr>
          <w:rFonts w:ascii="Times New Roman" w:eastAsia="黑体" w:hAnsi="Times New Roman"/>
          <w:bCs/>
          <w:szCs w:val="21"/>
        </w:rPr>
        <w:t>3</w:t>
      </w:r>
      <w:r>
        <w:rPr>
          <w:rFonts w:ascii="Times New Roman" w:eastAsia="黑体" w:hAnsi="Times New Roman"/>
          <w:bCs/>
          <w:szCs w:val="21"/>
        </w:rPr>
        <w:t>.</w:t>
      </w:r>
      <w:r w:rsidR="00607764">
        <w:rPr>
          <w:rFonts w:ascii="Times New Roman" w:eastAsia="黑体" w:hAnsi="Times New Roman" w:hint="eastAsia"/>
          <w:bCs/>
          <w:szCs w:val="21"/>
        </w:rPr>
        <w:t xml:space="preserve"> Detection results of </w:t>
      </w:r>
      <w:r w:rsidR="00607764">
        <w:rPr>
          <w:rFonts w:ascii="Times New Roman" w:hAnsi="Times New Roman"/>
          <w:kern w:val="0"/>
          <w:szCs w:val="21"/>
        </w:rPr>
        <w:t xml:space="preserve">commercial products of seed </w:t>
      </w:r>
      <w:r w:rsidR="00607764">
        <w:rPr>
          <w:rFonts w:ascii="Times New Roman" w:hAnsi="Times New Roman" w:hint="eastAsia"/>
          <w:color w:val="000000"/>
          <w:kern w:val="0"/>
          <w:szCs w:val="21"/>
        </w:rPr>
        <w:t>TCM</w:t>
      </w:r>
      <w:r w:rsidR="00607764">
        <w:rPr>
          <w:rFonts w:ascii="Times New Roman" w:hAnsi="Times New Roman"/>
          <w:color w:val="000000"/>
          <w:kern w:val="0"/>
          <w:szCs w:val="21"/>
        </w:rPr>
        <w:t>s</w:t>
      </w:r>
      <w:r w:rsidR="00607764">
        <w:rPr>
          <w:rFonts w:ascii="Times New Roman" w:eastAsia="黑体" w:hAnsi="Times New Roman" w:hint="eastAsia"/>
          <w:bCs/>
          <w:szCs w:val="21"/>
        </w:rPr>
        <w:t xml:space="preserve"> in this study</w:t>
      </w:r>
      <w:r w:rsidR="00757E3C">
        <w:rPr>
          <w:rFonts w:ascii="Times New Roman" w:hAnsi="Times New Roman"/>
          <w:sz w:val="18"/>
          <w:szCs w:val="18"/>
        </w:rPr>
        <w:t>.</w:t>
      </w:r>
    </w:p>
    <w:tbl>
      <w:tblPr>
        <w:tblW w:w="13750" w:type="dxa"/>
        <w:jc w:val="center"/>
        <w:tblLayout w:type="fixed"/>
        <w:tblLook w:val="0000" w:firstRow="0" w:lastRow="0" w:firstColumn="0" w:lastColumn="0" w:noHBand="0" w:noVBand="0"/>
      </w:tblPr>
      <w:tblGrid>
        <w:gridCol w:w="3261"/>
        <w:gridCol w:w="2693"/>
        <w:gridCol w:w="1560"/>
        <w:gridCol w:w="3417"/>
        <w:gridCol w:w="1246"/>
        <w:gridCol w:w="775"/>
        <w:gridCol w:w="798"/>
      </w:tblGrid>
      <w:tr w:rsidR="00BB3519" w:rsidTr="00E955B6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BB3519" w:rsidP="00B52CFF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Label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BB3519" w:rsidP="00B52CFF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umb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BB3519" w:rsidP="00B52CFF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Samples</w:t>
            </w:r>
          </w:p>
        </w:tc>
        <w:tc>
          <w:tcPr>
            <w:tcW w:w="3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BB3519" w:rsidP="00B52CFF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Result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BB3519" w:rsidP="00B52CFF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aximum Similarity/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%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B3519" w:rsidRDefault="00491540" w:rsidP="00B52CFF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/N/U</w:t>
            </w:r>
            <w:r w:rsidR="00712BA0">
              <w:rPr>
                <w:rFonts w:ascii="Times New Roman" w:eastAsia="仿宋" w:hAnsi="Times New Roman"/>
                <w:sz w:val="18"/>
                <w:szCs w:val="18"/>
              </w:rPr>
              <w:t xml:space="preserve"> </w:t>
            </w:r>
            <w:r w:rsidR="0085633C">
              <w:rPr>
                <w:rFonts w:ascii="Times New Roman" w:eastAsia="仿宋" w:hAnsi="Times New Roman"/>
                <w:sz w:val="18"/>
                <w:szCs w:val="18"/>
              </w:rPr>
              <w:t>by</w:t>
            </w:r>
            <w:r w:rsidR="00712BA0">
              <w:rPr>
                <w:rFonts w:ascii="Times New Roman" w:eastAsia="仿宋" w:hAnsi="Times New Roman"/>
                <w:sz w:val="18"/>
                <w:szCs w:val="18"/>
              </w:rPr>
              <w:t xml:space="preserve"> CP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B3519" w:rsidRDefault="00491540" w:rsidP="00B52CFF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 xml:space="preserve">Y/N/U </w:t>
            </w:r>
            <w:r w:rsidR="0085633C">
              <w:rPr>
                <w:rFonts w:ascii="Times New Roman" w:eastAsia="仿宋" w:hAnsi="Times New Roman"/>
                <w:sz w:val="18"/>
                <w:szCs w:val="18"/>
              </w:rPr>
              <w:t>by</w:t>
            </w:r>
            <w:r w:rsidR="00712BA0">
              <w:rPr>
                <w:rFonts w:ascii="Times New Roman" w:eastAsia="仿宋" w:hAnsi="Times New Roman"/>
                <w:sz w:val="18"/>
                <w:szCs w:val="18"/>
              </w:rPr>
              <w:t xml:space="preserve"> Kew</w:t>
            </w:r>
          </w:p>
        </w:tc>
      </w:tr>
      <w:tr w:rsidR="000F1AE8" w:rsidTr="006A548D">
        <w:trPr>
          <w:trHeight w:val="649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ablab </w:t>
            </w:r>
            <w:del w:id="0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2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lbum</w:delText>
              </w:r>
            </w:del>
            <w:ins w:id="3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bum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扁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bian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,YS1,YP1,AM1,HY1,KY1,QB1,KJ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olicho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blab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Ginkgo </w:t>
            </w:r>
            <w:del w:id="4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果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guo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,YP2,AM2,HY2,KY2,QB2,KJ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inkgo biloba </w:t>
            </w:r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tyclad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柏子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z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,YS3,YP3,AM3,KY3,QB3,KJ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latyclad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oriental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 Franc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Y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Linum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5238BF">
              <w:rPr>
                <w:rFonts w:ascii="Times New Roman" w:eastAsia="仿宋" w:hAnsi="Times New Roman"/>
                <w:iCs/>
                <w:sz w:val="18"/>
                <w:szCs w:val="18"/>
              </w:rPr>
              <w:t>L</w:t>
            </w:r>
            <w:r w:rsidRPr="005238BF">
              <w:rPr>
                <w:rFonts w:ascii="Times New Roman" w:eastAsia="仿宋" w:hAnsi="Times New Roman" w:hint="eastAsia"/>
                <w:iCs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ci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蓖麻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,YP4,AM4,HY4,KY4,KJ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Ricinus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communi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e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槟榔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nglang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5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5,YP5,AM5,HY5,KY5,QB5,KJ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Areca catechu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pin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atsumada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men</w:t>
            </w:r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草豆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odouk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6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6,YP6,AM6,HY6,KY6,KJ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lpinia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katsumadai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yat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trHeight w:val="369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ntag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3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车前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eq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7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7,YS7,YP7,AM7,HY7,QB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siat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trHeight w:val="37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KY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7,KJ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Bupleurum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chinense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5238BF">
              <w:rPr>
                <w:rFonts w:ascii="Times New Roman" w:eastAsia="仿宋" w:hAnsi="Times New Roman"/>
                <w:iCs/>
                <w:sz w:val="18"/>
                <w:szCs w:val="18"/>
              </w:rPr>
              <w:t>DC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ign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4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5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赤小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ixiao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8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8,YS8,YP8,AM8,HY8,KY8,QB8,KJ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0F1AE8" w:rsidRPr="00607764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Vign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gular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Ohwi</w:t>
            </w:r>
            <w:proofErr w:type="spellEnd"/>
            <w:r w:rsidRPr="005C50A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Ohash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6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7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8" w:author="chao xiong" w:date="2018-03-28T22:24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germinatum</w:delText>
              </w:r>
            </w:del>
            <w:proofErr w:type="spellStart"/>
            <w:ins w:id="19" w:author="chao xiong" w:date="2018-03-28T22:24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G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rminatum</w:t>
              </w:r>
            </w:ins>
            <w:proofErr w:type="spellEnd"/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大豆黄卷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douhuangjua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9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9,AM9,HY9,KY9,KJ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ine max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0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21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22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raeparatum</w:delText>
              </w:r>
            </w:del>
            <w:proofErr w:type="spellStart"/>
            <w:ins w:id="23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raeparatum</w:t>
              </w:r>
            </w:ins>
            <w:proofErr w:type="spellEnd"/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淡豆豉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ndouc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0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0,KY10,KJ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Pr="00607764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r w:rsidRPr="00607764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Phaseolus vulgaris</w:t>
            </w:r>
            <w:r w:rsidR="007C7489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="007C7489" w:rsidRPr="007C7489">
              <w:rPr>
                <w:rFonts w:ascii="Times New Roman" w:eastAsia="仿宋" w:hAnsi="Times New Roman"/>
                <w:iCs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AM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0,HY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0,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ine max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naval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4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5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刀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o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1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1,YP11,AM11,HY11,KY11,KJ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Pr="00607764" w:rsidRDefault="006F25DF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anava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diat</w:t>
            </w:r>
            <w:r w:rsidR="009A2A93"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Jacq.)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DC</w:t>
            </w:r>
            <w:r w:rsidR="009A2A93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9A2A93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orrey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6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7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榧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Fe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2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2,YP12,AM12,HY12,KY12,KJ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6F25DF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rey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ort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trHeight w:val="750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chosanth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8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9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瓜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蒌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ualo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3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3,YS13,YP13,AM13,HY13,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6F25DF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kirilow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axim.</w:t>
            </w:r>
          </w:p>
          <w:p w:rsidR="000F1AE8" w:rsidRDefault="006F25DF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osthorn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arm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</w:tr>
      <w:tr w:rsidR="000F1AE8" w:rsidTr="00E955B6">
        <w:trPr>
          <w:trHeight w:val="579"/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KY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3,KJ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6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Trichosanthes laceribractea</w:t>
              </w:r>
            </w:hyperlink>
            <w:r w:rsidR="001D417D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proofErr w:type="spellStart"/>
            <w:r w:rsidR="001D417D" w:rsidRPr="001D417D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Hayata</w:t>
            </w:r>
            <w:proofErr w:type="spellEnd"/>
          </w:p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7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Trichosanthes fissibracteata</w:t>
              </w:r>
            </w:hyperlink>
            <w:r w:rsidR="007C7489" w:rsidRPr="007C7489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 xml:space="preserve"> C. Y. Wu ex C. Y. Cheng et Yue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gland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0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1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核桃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t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4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4,YP14,AM14,HY14,KY14,QB14,KJ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Pr="00607764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 w:rsidRPr="00607764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Juglans </w:t>
            </w:r>
            <w:proofErr w:type="spellStart"/>
            <w:r w:rsidRPr="00607764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regia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2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33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34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35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黑豆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d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5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5,YP15,AM15,HY15,KY15,QB15,KJ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Pr="00607764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ine max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sam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6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37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38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39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芝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ima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6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6,YP16,AM16,HY16,KY16,KJ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sam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igell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0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1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种草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proofErr w:type="gram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ongcao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7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7,AM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Nigell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ndulifera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Frey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Sint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gonell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2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3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胡芦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巴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luba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8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8,YP18,AM18,HY18,KY18,KJ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gonell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oenum-graec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Impatient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4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</w:delText>
              </w:r>
              <w:r w:rsidR="00816CF2" w:rsidDel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delText>e</w:delText>
              </w:r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</w:delText>
              </w:r>
            </w:del>
            <w:ins w:id="45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</w:t>
              </w:r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e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急性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xi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lastRenderedPageBreak/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19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19,YP19,AM19,HY19,</w:t>
            </w:r>
            <w:r>
              <w:rPr>
                <w:rFonts w:ascii="Times New Roman" w:eastAsia="仿宋" w:hAnsi="Times New Roman"/>
                <w:sz w:val="18"/>
                <w:szCs w:val="18"/>
              </w:rPr>
              <w:lastRenderedPageBreak/>
              <w:t>KY19,KJ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mpatien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balsamin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46" w:name="_Hlk497770437"/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  <w:bookmarkEnd w:id="46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trHeight w:val="31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7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8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芥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e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0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0,YP20,HY20</w:t>
            </w:r>
            <w:r w:rsidR="00B749C5">
              <w:rPr>
                <w:rFonts w:ascii="Times New Roman" w:eastAsia="仿宋" w:hAnsi="Times New Roman"/>
                <w:sz w:val="18"/>
                <w:szCs w:val="18"/>
              </w:rPr>
              <w:t>,QB2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rassic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nce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(</w:t>
            </w:r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L.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zern</w:t>
            </w:r>
            <w:proofErr w:type="spellEnd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 xml:space="preserve">. et </w:t>
            </w:r>
            <w:proofErr w:type="spellStart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oss</w:t>
            </w:r>
            <w:proofErr w:type="spellEnd"/>
            <w:r w:rsidRPr="00504FA2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0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0,KY20,KJ2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inap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lba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li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9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tuberosi </w:delText>
              </w:r>
            </w:del>
            <w:proofErr w:type="spellStart"/>
            <w:ins w:id="50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T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uberosi</w:t>
              </w:r>
              <w:proofErr w:type="spellEnd"/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51" w:author="chao xiong" w:date="2018-03-28T22:25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2" w:author="chao xiong" w:date="2018-03-28T22:25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韭菜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uca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1,YP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1,HY21,KY2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lium </w:t>
            </w:r>
            <w:proofErr w:type="spellStart"/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istulosum</w:t>
            </w:r>
            <w:proofErr w:type="spellEnd"/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2787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1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1,QB21,KJ2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llium tuberosum</w:t>
            </w:r>
            <w:r w:rsidRPr="00A970D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ottl.ex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preng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bookmarkStart w:id="53" w:name="_Hlk491616996"/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i</w:t>
            </w:r>
            <w:r w:rsidR="00816CF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4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reticulatae </w:delText>
              </w:r>
            </w:del>
            <w:proofErr w:type="spellStart"/>
            <w:ins w:id="55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R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ticulatae</w:t>
              </w:r>
              <w:proofErr w:type="spellEnd"/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 xml:space="preserve"> S</w:t>
              </w:r>
            </w:ins>
            <w:del w:id="56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</w:delText>
              </w:r>
            </w:del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men</w:t>
            </w:r>
            <w:bookmarkEnd w:id="53"/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橘核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h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2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2,YS22,YP22,AM22,HY22,KY22,KJ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r w:rsidRPr="0098535D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Citrus </w:t>
            </w:r>
            <w:proofErr w:type="spellStart"/>
            <w:r w:rsidRPr="0098535D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sinensi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L.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itrus reticulat</w:t>
            </w:r>
            <w:r>
              <w:rPr>
                <w:rFonts w:ascii="Times New Roman" w:eastAsia="仿宋_GB2312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lanco</w:t>
            </w:r>
          </w:p>
          <w:p w:rsidR="000F1AE8" w:rsidRPr="00A34AEE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A34AEE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Citrus </w:t>
            </w:r>
            <w:proofErr w:type="spellStart"/>
            <w:r w:rsidRPr="00A34AEE">
              <w:rPr>
                <w:rFonts w:ascii="Times New Roman" w:eastAsia="仿宋" w:hAnsi="Times New Roman"/>
                <w:i/>
                <w:sz w:val="18"/>
                <w:szCs w:val="18"/>
              </w:rPr>
              <w:t>aurantium</w:t>
            </w:r>
            <w:proofErr w:type="spellEnd"/>
            <w:r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 </w:t>
            </w:r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L.</w:t>
            </w:r>
          </w:p>
          <w:p w:rsidR="000F1AE8" w:rsidRPr="00A34AEE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A34AEE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Citrus </w:t>
            </w:r>
            <w:proofErr w:type="spellStart"/>
            <w:r w:rsidRPr="00A34AEE">
              <w:rPr>
                <w:rFonts w:ascii="Times New Roman" w:eastAsia="仿宋" w:hAnsi="Times New Roman"/>
                <w:i/>
                <w:sz w:val="18"/>
                <w:szCs w:val="18"/>
              </w:rPr>
              <w:t>wilsonii</w:t>
            </w:r>
            <w:proofErr w:type="spellEnd"/>
            <w:r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 </w:t>
            </w:r>
            <w:r w:rsidRPr="002B169B">
              <w:rPr>
                <w:rFonts w:ascii="Times New Roman" w:eastAsia="仿宋" w:hAnsi="Times New Roman"/>
                <w:sz w:val="18"/>
                <w:szCs w:val="18"/>
              </w:rPr>
              <w:t>Tanak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</w:tr>
      <w:tr w:rsidR="000F1AE8" w:rsidTr="00C91EFE">
        <w:trPr>
          <w:trHeight w:val="31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ss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7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8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决明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emi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3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3,YP23,QB2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btusifo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3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3,HY23,KJ2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trHeight w:val="455"/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KY23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Fraxinus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Roxb</w:t>
            </w:r>
            <w:proofErr w:type="spellEnd"/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Entadae</w:t>
            </w:r>
            <w:proofErr w:type="spellEnd"/>
            <w:ins w:id="59" w:author="chao xiong" w:date="2018-03-28T22:26:00Z">
              <w:r w:rsidR="00946FAC">
                <w:rPr>
                  <w:rFonts w:ascii="Times New Roman" w:eastAsia="仿宋" w:hAnsi="Times New Roman"/>
                  <w:kern w:val="0"/>
                  <w:sz w:val="18"/>
                  <w:szCs w:val="18"/>
                </w:rPr>
                <w:t xml:space="preserve"> </w:t>
              </w:r>
            </w:ins>
            <w:del w:id="60" w:author="chao xiong" w:date="2018-03-28T22:26:00Z">
              <w:r w:rsidDel="00946FAC">
                <w:rPr>
                  <w:rFonts w:ascii="Times New Roman" w:eastAsia="仿宋" w:hAnsi="Times New Roman" w:hint="eastAsia"/>
                  <w:kern w:val="0"/>
                  <w:sz w:val="18"/>
                  <w:szCs w:val="18"/>
                </w:rPr>
                <w:delText xml:space="preserve"> s</w:delText>
              </w:r>
            </w:del>
            <w:ins w:id="61" w:author="chao xiong" w:date="2018-03-28T22:26:00Z">
              <w:r w:rsidR="00946FAC">
                <w:rPr>
                  <w:rFonts w:ascii="Times New Roman" w:eastAsia="仿宋" w:hAnsi="Times New Roman"/>
                  <w:kern w:val="0"/>
                  <w:sz w:val="18"/>
                  <w:szCs w:val="18"/>
                </w:rPr>
                <w:t>S</w:t>
              </w:r>
            </w:ins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emen</w:t>
            </w:r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(</w:t>
            </w:r>
            <w:r w:rsidRPr="005F749C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榼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藤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ete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4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4,KY24,KJ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Entada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phaseoloide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 xml:space="preserve">(Linn.) </w:t>
            </w:r>
            <w:proofErr w:type="spellStart"/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Merr</w:t>
            </w:r>
            <w:proofErr w:type="spellEnd"/>
            <w:r w:rsidRPr="002B169B">
              <w:rPr>
                <w:rFonts w:ascii="Times New Roman" w:eastAsia="仿宋" w:hAnsi="Times New Roman"/>
                <w:iCs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menia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2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63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64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marum</w:delText>
              </w:r>
            </w:del>
            <w:proofErr w:type="spellStart"/>
            <w:ins w:id="65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marum</w:t>
              </w:r>
            </w:ins>
            <w:proofErr w:type="spellEnd"/>
          </w:p>
          <w:p w:rsidR="000F1AE8" w:rsidRDefault="000F1AE8" w:rsidP="000F1AE8">
            <w:pPr>
              <w:widowControl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苦杏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uxing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5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5,KY25,KJ2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66" w:name="_Hlk498808923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bookmarkEnd w:id="66"/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Y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5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,YP</w:t>
            </w:r>
            <w:proofErr w:type="gramEnd"/>
            <w:r>
              <w:rPr>
                <w:rFonts w:ascii="Times New Roman" w:eastAsia="仿宋" w:hAnsi="Times New Roman" w:hint="eastAsia"/>
                <w:sz w:val="18"/>
                <w:szCs w:val="18"/>
              </w:rPr>
              <w:t>25,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ZH25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HH25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ibir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67" w:name="_Hlk498808951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  <w:bookmarkEnd w:id="67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mume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B169B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ieb</w:t>
            </w:r>
            <w:proofErr w:type="spellEnd"/>
            <w:r w:rsidRPr="002B169B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pers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68" w:name="_Hlk498808998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atsch</w:t>
            </w:r>
            <w:bookmarkEnd w:id="68"/>
            <w:proofErr w:type="spellEnd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69" w:name="_Hlk498808965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  <w:bookmarkEnd w:id="69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70" w:name="_Hlk498808940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210F9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su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  <w:bookmarkEnd w:id="70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dulcis</w:t>
            </w:r>
            <w:proofErr w:type="spellEnd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ar.</w:t>
            </w: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amara</w:t>
            </w:r>
            <w:proofErr w:type="spellEnd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cerasifera</w:t>
            </w:r>
            <w:proofErr w:type="spellEnd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ar.</w:t>
            </w: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divaricat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lastRenderedPageBreak/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QB25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Pr="00955EAA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99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apha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1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2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莱菔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aif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6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6,YS26,YP26,AM26,HY26,KY26,QB26,KJ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aphan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us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itchi </w:t>
            </w:r>
            <w:del w:id="73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4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荔枝核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zhih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7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7,YP27,AM27,HY27,KY27,QB27,KJ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tchi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on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5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6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8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8,YP28,AM28,HY28,KY28,QB28,KJ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7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lumula</w:delText>
              </w:r>
            </w:del>
            <w:ins w:id="78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umula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心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xi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29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29,YP29,AM29,HY29,KY29,QB29,KJ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trych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9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0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马钱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aq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0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0,YP30,AM30,HY30,KY30,KJ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trychno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u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vomica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omord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1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2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鳖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bie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1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1,YP31,AM31,KY31,KJ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omord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ochin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ou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preng</w:t>
            </w:r>
            <w:proofErr w:type="spellEnd"/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Oroxy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3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4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蝴蝶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hudi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2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2,YP32,AM32,HY32,KY32,QB32,KJ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roxyl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 w:rsidRPr="00504FA2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 Vent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Pr="005F749C" w:rsidRDefault="000F1AE8" w:rsidP="000F1AE8">
            <w:pPr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tercul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5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lychnophorae </w:delText>
              </w:r>
            </w:del>
            <w:proofErr w:type="spellStart"/>
            <w:ins w:id="86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L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ychnophorae</w:t>
              </w:r>
              <w:proofErr w:type="spellEnd"/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87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8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胖大海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angdaha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3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3,YS33,YP33,AM33,HY33,KY33,QB33,KJ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tercul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ychnophor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Eu</w:t>
            </w:r>
            <w:r w:rsidR="00816CF2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horbiae </w:t>
            </w:r>
            <w:del w:id="89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0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千金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ji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4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4,AM34,KY34,KJ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Euphorb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athyr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06A32" w:rsidTr="006A548D">
        <w:trPr>
          <w:trHeight w:val="7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harbitid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men</w:t>
            </w:r>
          </w:p>
          <w:p w:rsidR="00006A32" w:rsidRDefault="00006A32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牵牛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niu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5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5,YS35,YP35,AM35,HY35,KY35,KJ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harbit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nil</w:t>
            </w:r>
            <w:r w:rsidRPr="00504FA2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</w:t>
            </w:r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Choisy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A32" w:rsidRDefault="00006A32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 w:rsidR="00006A32" w:rsidRDefault="00006A32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uryale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1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2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芡实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s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6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6,YP36,AM36,HY36,KY36,QB36,KJ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ryale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ero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alisb</w:t>
            </w:r>
            <w:proofErr w:type="spellEnd"/>
            <w:r w:rsidRPr="00684E3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elos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3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4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青葙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xiang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7,YP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8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Amaranthus hybridus</w:t>
              </w:r>
            </w:hyperlink>
            <w:r w:rsidR="000F1AE8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 w:rsidR="000F1AE8" w:rsidRPr="00955EAA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7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7,AM37,KY37,KJ37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losia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rgente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buti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5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6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苘麻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8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8,AM38,KY38,KJ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utilon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heophrast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011C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dic</w:t>
            </w:r>
            <w:r w:rsidR="00AF0C40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yrist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7" w:author="chao xiong" w:date="2018-03-28T22:26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8" w:author="chao xiong" w:date="2018-03-28T22:26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肉豆蔻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oudoukou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39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39,YP39,AM39,HY39,KY39,QB39,KJ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yrist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outt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Astragali </w:t>
            </w:r>
            <w:del w:id="99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complanati </w:delText>
              </w:r>
            </w:del>
            <w:proofErr w:type="spellStart"/>
            <w:ins w:id="100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C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omplanati</w:t>
              </w:r>
              <w:proofErr w:type="spellEnd"/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01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02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沙苑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hayu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0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0,YS40,YP40,AM40,HY40,KY40,QB40,KJ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mplanat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r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Ziziph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3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pinosae </w:delText>
              </w:r>
            </w:del>
            <w:proofErr w:type="spellStart"/>
            <w:ins w:id="104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pinosae</w:t>
              </w:r>
              <w:proofErr w:type="spellEnd"/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05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06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酸枣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anz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1,YP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1,AM41,HY4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Pr="00A2787A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proofErr w:type="spellStart"/>
            <w:r w:rsidRPr="00A2787A">
              <w:rPr>
                <w:rStyle w:val="a7"/>
                <w:rFonts w:ascii="Times New Roman" w:hAnsi="Times New Roman"/>
                <w:i/>
                <w:color w:val="auto"/>
                <w:u w:val="none"/>
              </w:rPr>
              <w:t>Ziziphus</w:t>
            </w:r>
            <w:proofErr w:type="spellEnd"/>
            <w:r w:rsidRPr="00A2787A">
              <w:rPr>
                <w:rStyle w:val="a7"/>
                <w:rFonts w:ascii="Times New Roman" w:hAnsi="Times New Roman"/>
                <w:i/>
                <w:color w:val="auto"/>
                <w:u w:val="none"/>
              </w:rPr>
              <w:t xml:space="preserve"> </w:t>
            </w:r>
            <w:proofErr w:type="spellStart"/>
            <w:r w:rsidRPr="00A2787A">
              <w:rPr>
                <w:rStyle w:val="a7"/>
                <w:rFonts w:ascii="Times New Roman" w:hAnsi="Times New Roman"/>
                <w:i/>
                <w:color w:val="auto"/>
                <w:u w:val="none"/>
              </w:rPr>
              <w:t>mauritiana</w:t>
            </w:r>
            <w:proofErr w:type="spellEnd"/>
            <w:r w:rsidRPr="00A2787A">
              <w:rPr>
                <w:rStyle w:val="a7"/>
                <w:rFonts w:ascii="Times New Roman" w:hAnsi="Times New Roman"/>
                <w:i/>
                <w:color w:val="auto"/>
                <w:u w:val="none"/>
              </w:rPr>
              <w:t xml:space="preserve"> </w:t>
            </w:r>
            <w:r w:rsidRPr="00A2787A">
              <w:rPr>
                <w:rStyle w:val="a7"/>
                <w:rFonts w:ascii="Times New Roman" w:hAnsi="Times New Roman"/>
                <w:color w:val="auto"/>
                <w:u w:val="none"/>
              </w:rPr>
              <w:t>Lam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1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1,KY41,QB41,KJ4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234D31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Ziziph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jub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ill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23C3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pinos</w:t>
            </w:r>
            <w:r w:rsidR="00AF0C40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 w:rsidRPr="005C50A4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Bunge) Hu ex H.F.</w:t>
            </w:r>
            <w:r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hou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Ziziphu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jujub</w:t>
            </w:r>
            <w:r w:rsidR="00AF0C40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r w:rsidRPr="00955EAA">
              <w:rPr>
                <w:rFonts w:ascii="Times New Roman" w:eastAsia="仿宋" w:hAnsi="Times New Roman"/>
                <w:iCs/>
                <w:sz w:val="18"/>
                <w:szCs w:val="18"/>
              </w:rPr>
              <w:t>Mil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081E11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81E11"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081E11" w:rsidRDefault="00491540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81E11"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081E11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081E11">
              <w:rPr>
                <w:rFonts w:ascii="Times New Roman" w:eastAsia="仿宋" w:hAnsi="Times New Roman"/>
                <w:sz w:val="18"/>
                <w:szCs w:val="18"/>
              </w:rPr>
              <w:t>Y</w:t>
            </w:r>
          </w:p>
        </w:tc>
      </w:tr>
      <w:tr w:rsidR="000F1AE8" w:rsidTr="00C91EFE">
        <w:trPr>
          <w:trHeight w:val="90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escul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ins w:id="107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</w:ins>
            <w:del w:id="108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</w:delText>
              </w:r>
            </w:del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men</w:t>
            </w:r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娑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罗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oluo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lastRenderedPageBreak/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2,AM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2,KY42,KJ4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9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Aesculus turbinata</w:t>
              </w:r>
            </w:hyperlink>
            <w:r w:rsidR="000F1AE8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 w:rsidR="000F1AE8" w:rsidRPr="00955EAA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Blume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491540" w:rsidTr="00C91EFE">
        <w:trPr>
          <w:trHeight w:val="192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91540" w:rsidRDefault="00491540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91540" w:rsidRDefault="00491540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42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91540" w:rsidRDefault="00491540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91540" w:rsidRDefault="00491540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109" w:name="_Hlk498809192"/>
            <w:proofErr w:type="spellStart"/>
            <w:r w:rsidRPr="00534E19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534E19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bookmarkEnd w:id="109"/>
          </w:p>
          <w:p w:rsidR="00491540" w:rsidRDefault="00491540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wilsoni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110" w:name="_Hlk498809202"/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ehd</w:t>
            </w:r>
            <w:proofErr w:type="spellEnd"/>
            <w:r w:rsidRPr="00A970DA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  <w:bookmarkEnd w:id="110"/>
          </w:p>
          <w:p w:rsidR="00491540" w:rsidRDefault="00491540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111" w:name="_Hlk498809216"/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B0E6C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ekiangens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Hu et Fang) Fang</w:t>
            </w:r>
            <w:bookmarkEnd w:id="111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91540" w:rsidRDefault="00491540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91540" w:rsidRDefault="00491540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vAlign w:val="center"/>
          </w:tcPr>
          <w:p w:rsidR="00491540" w:rsidRDefault="00491540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</w:tr>
      <w:tr w:rsidR="000F1AE8" w:rsidTr="00C91EFE">
        <w:trPr>
          <w:trHeight w:val="31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bookmarkStart w:id="112" w:name="OLE_LINK11"/>
            <w:bookmarkStart w:id="113" w:name="OLE_LINK12"/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ersic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4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bookmarkEnd w:id="112"/>
            <w:bookmarkEnd w:id="113"/>
            <w:ins w:id="115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桃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ao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3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3,AM43,KJ4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Pr="00955EAA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Cs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ibir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.</w:t>
            </w:r>
          </w:p>
          <w:p w:rsidR="000F1AE8" w:rsidRPr="00E677B1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atsch</w:t>
            </w:r>
            <w:proofErr w:type="spellEnd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mume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B169B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ieb</w:t>
            </w:r>
            <w:proofErr w:type="spellEnd"/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.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210F9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su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</w:p>
          <w:p w:rsidR="000F1AE8" w:rsidRPr="0073783A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sz w:val="18"/>
                <w:szCs w:val="18"/>
              </w:rPr>
            </w:pPr>
            <w:r w:rsidRPr="0073783A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Prunus </w:t>
            </w:r>
            <w:proofErr w:type="spellStart"/>
            <w:r w:rsidRPr="0073783A">
              <w:rPr>
                <w:rFonts w:ascii="Times New Roman" w:eastAsia="仿宋" w:hAnsi="Times New Roman"/>
                <w:i/>
                <w:sz w:val="18"/>
                <w:szCs w:val="18"/>
              </w:rPr>
              <w:t>armeniaca</w:t>
            </w:r>
            <w:proofErr w:type="spellEnd"/>
            <w:r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3,QB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3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avidian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116" w:name="_Hlk498808985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arr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bookmarkEnd w:id="116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P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3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KY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3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HY43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Pr="00E677B1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atsch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4E057E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4E057E" w:rsidRDefault="004E057E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yoscy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7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8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4E057E" w:rsidRDefault="004E057E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天仙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xian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4E057E" w:rsidRDefault="004E057E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4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4E057E" w:rsidRDefault="004E057E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4E057E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10" w:history="1">
              <w:r w:rsidR="004E057E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Solanum schlechtendalianum</w:t>
              </w:r>
            </w:hyperlink>
            <w:r w:rsidR="004E057E" w:rsidRPr="00C91EFE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  <w:shd w:val="clear" w:color="auto" w:fill="C5E0B3" w:themeFill="accent6" w:themeFillTint="66"/>
              </w:rPr>
              <w:t xml:space="preserve"> </w:t>
            </w:r>
            <w:proofErr w:type="spellStart"/>
            <w:r w:rsidR="004E057E" w:rsidRPr="00C91EFE">
              <w:rPr>
                <w:rFonts w:ascii="Times New Roman" w:eastAsia="仿宋" w:hAnsi="Times New Roman"/>
                <w:iCs/>
                <w:sz w:val="18"/>
                <w:szCs w:val="18"/>
                <w:shd w:val="clear" w:color="auto" w:fill="C5E0B3" w:themeFill="accent6" w:themeFillTint="66"/>
              </w:rPr>
              <w:t>Walp</w:t>
            </w:r>
            <w:proofErr w:type="spellEnd"/>
            <w:r w:rsidR="004E057E" w:rsidRPr="00C91EFE">
              <w:rPr>
                <w:rFonts w:ascii="Times New Roman" w:eastAsia="仿宋" w:hAnsi="Times New Roman"/>
                <w:iCs/>
                <w:sz w:val="18"/>
                <w:szCs w:val="18"/>
                <w:shd w:val="clear" w:color="auto" w:fill="C5E0B3" w:themeFill="accent6" w:themeFillTint="66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1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4E057E" w:rsidTr="00C91EFE">
        <w:trPr>
          <w:jc w:val="center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E057E" w:rsidRDefault="004E057E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E057E" w:rsidRDefault="004E057E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S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4,KY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4,KJ44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E057E" w:rsidRDefault="004E057E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E057E" w:rsidRPr="00A2787A" w:rsidRDefault="004E057E" w:rsidP="000F1AE8">
            <w:pPr>
              <w:snapToGrid w:val="0"/>
              <w:spacing w:line="480" w:lineRule="exact"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Hygrophila</w:t>
            </w:r>
            <w:proofErr w:type="spellEnd"/>
            <w:r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mbose</w:t>
            </w:r>
            <w:r w:rsidR="003D589B" w:rsidRPr="00A2787A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3D589B" w:rsidRPr="00A2787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Blume) Lindau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4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4E057E" w:rsidRDefault="004E057E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Melo </w:t>
            </w:r>
            <w:del w:id="119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0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甜瓜</w:t>
            </w: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gu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5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5,HY45,KY45,KJ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cum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elo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04FA2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5B0FC1" w:rsidTr="00E955B6">
        <w:trPr>
          <w:trHeight w:val="79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escurain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1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2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5B0FC1" w:rsidRDefault="005B0FC1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葶</w:t>
            </w:r>
            <w:proofErr w:type="gramEnd"/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苈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ngl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6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6,YS46,YP46,AM46,HY46,KY46,QB46,KJ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Descurain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ophia</w:t>
            </w:r>
            <w:proofErr w:type="spellEnd"/>
            <w:r w:rsidRPr="009A5A8D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L.) Webb. ex </w:t>
            </w:r>
            <w:proofErr w:type="spellStart"/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Prantl</w:t>
            </w:r>
            <w:proofErr w:type="spellEnd"/>
            <w:r w:rsidRPr="009A5A8D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5B0FC1" w:rsidRDefault="005B0FC1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Cuscut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3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4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菟丝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usi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7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7,YP47,AM47,HY47,KY47,KJ4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scut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ustralis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 Br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7,QB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7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11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Cuscuta japonica</w:t>
              </w:r>
            </w:hyperlink>
            <w:r w:rsidR="000F1AE8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proofErr w:type="spellStart"/>
            <w:r w:rsidR="000F1AE8" w:rsidRPr="00E677B1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Choisy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N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accariae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5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6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王不留行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Wangbuliuxing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8,HH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8,YS48,YP48,AM48,HY48,KY48,QB48,KJ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Vaccaria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AF0C40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getalis</w:t>
            </w:r>
            <w:proofErr w:type="spellEnd"/>
            <w:r w:rsidRPr="005C50A4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Neck.) </w:t>
            </w:r>
            <w:proofErr w:type="spellStart"/>
            <w:r w:rsidRPr="005C50A4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rck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6A548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7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8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亚麻子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amaz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H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49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49,AM49,KY49,KJ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in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usitatissimum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84E34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E955B6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oicis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9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30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</w:p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薏苡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iy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50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50,YP50,AM50,HY50,KY50,QB50,KJ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bookmarkStart w:id="131" w:name="_Hlk497770507"/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ix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acryma-jobi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76A1E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ayuen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Roman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tapf</w:t>
            </w:r>
            <w:bookmarkEnd w:id="131"/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10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Y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left"/>
              <w:rPr>
                <w:rFonts w:ascii="Times New Roman" w:eastAsia="仿宋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runi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32" w:author="chao xiong" w:date="2018-03-28T22:27:00Z">
              <w:r w:rsidDel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33" w:author="chao xiong" w:date="2018-03-28T22:27:00Z">
              <w:r w:rsidR="00946FAC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bookmarkStart w:id="134" w:name="_GoBack"/>
              <w:bookmarkEnd w:id="134"/>
              <w:r w:rsidR="00946FAC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郁李仁</w:t>
            </w:r>
            <w:proofErr w:type="spellStart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uliren</w:t>
            </w:r>
            <w:proofErr w:type="spellEnd"/>
            <w:r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ZH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51,YS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51,HY51,KY51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AM5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mume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B169B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ieb</w:t>
            </w:r>
            <w:proofErr w:type="spellEnd"/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>.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6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YP5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 w:hint="eastAsia"/>
                <w:i/>
                <w:iCs/>
                <w:kern w:val="0"/>
                <w:sz w:val="18"/>
                <w:szCs w:val="18"/>
              </w:rPr>
              <w:t>mume</w:t>
            </w:r>
            <w:proofErr w:type="spellEnd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B169B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ieb</w:t>
            </w:r>
            <w:proofErr w:type="spellEnd"/>
            <w:r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  <w:p w:rsidR="000F1AE8" w:rsidRDefault="000F1AE8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A970DA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A970DA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6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  <w:tr w:rsidR="000F1AE8" w:rsidTr="00C91EFE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AE8" w:rsidRDefault="000F1AE8" w:rsidP="000F1AE8">
            <w:pPr>
              <w:widowControl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QB</w:t>
            </w:r>
            <w:proofErr w:type="gramStart"/>
            <w:r>
              <w:rPr>
                <w:rFonts w:ascii="Times New Roman" w:eastAsia="仿宋" w:hAnsi="Times New Roman"/>
                <w:sz w:val="18"/>
                <w:szCs w:val="18"/>
              </w:rPr>
              <w:t>51,KJ</w:t>
            </w:r>
            <w:proofErr w:type="gramEnd"/>
            <w:r>
              <w:rPr>
                <w:rFonts w:ascii="Times New Roman" w:eastAsia="仿宋" w:hAnsi="Times New Roman"/>
                <w:sz w:val="18"/>
                <w:szCs w:val="18"/>
              </w:rPr>
              <w:t>5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F1AE8" w:rsidRDefault="000F1AE8" w:rsidP="000F1AE8">
            <w:pPr>
              <w:widowControl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0F1AE8" w:rsidRPr="00607764" w:rsidRDefault="00A1154B" w:rsidP="000F1AE8">
            <w:pPr>
              <w:snapToGrid w:val="0"/>
              <w:spacing w:line="480" w:lineRule="exact"/>
              <w:rPr>
                <w:rFonts w:ascii="Times New Roman" w:eastAsia="仿宋" w:hAnsi="Times New Roman"/>
                <w:sz w:val="18"/>
                <w:szCs w:val="18"/>
              </w:rPr>
            </w:pPr>
            <w:hyperlink r:id="rId12" w:history="1">
              <w:r w:rsidR="000F1AE8" w:rsidRPr="00607764">
                <w:rPr>
                  <w:rStyle w:val="a7"/>
                  <w:rFonts w:ascii="Times New Roman" w:eastAsia="仿宋" w:hAnsi="Times New Roman"/>
                  <w:i/>
                  <w:iCs/>
                  <w:color w:val="auto"/>
                  <w:sz w:val="18"/>
                  <w:szCs w:val="18"/>
                  <w:u w:val="none"/>
                </w:rPr>
                <w:t>Prunus glandulosa</w:t>
              </w:r>
            </w:hyperlink>
            <w:r w:rsidR="000F1AE8">
              <w:rPr>
                <w:rStyle w:val="a7"/>
                <w:rFonts w:ascii="Times New Roman" w:eastAsia="仿宋" w:hAnsi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proofErr w:type="spellStart"/>
            <w:r w:rsidR="000F1AE8" w:rsidRPr="00E677B1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Thunb</w:t>
            </w:r>
            <w:proofErr w:type="spellEnd"/>
            <w:r w:rsidR="000F1AE8" w:rsidRPr="00E677B1">
              <w:rPr>
                <w:rStyle w:val="a7"/>
                <w:rFonts w:ascii="Times New Roman" w:eastAsia="仿宋" w:hAnsi="Times New Roman"/>
                <w:iCs/>
                <w:color w:val="auto"/>
                <w:sz w:val="18"/>
                <w:szCs w:val="18"/>
                <w:u w:val="none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/>
                <w:sz w:val="18"/>
                <w:szCs w:val="18"/>
              </w:rPr>
              <w:t>98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0F1AE8" w:rsidRDefault="000F1AE8" w:rsidP="000F1AE8">
            <w:pPr>
              <w:snapToGrid w:val="0"/>
              <w:spacing w:line="480" w:lineRule="exact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U</w:t>
            </w:r>
          </w:p>
        </w:tc>
      </w:tr>
    </w:tbl>
    <w:p w:rsidR="00607764" w:rsidRDefault="00607764">
      <w:pPr>
        <w:rPr>
          <w:rFonts w:ascii="Times New Roman" w:hAnsi="Times New Roman"/>
          <w:color w:val="000000"/>
          <w:kern w:val="0"/>
        </w:rPr>
      </w:pPr>
      <w:r w:rsidRPr="008139A7">
        <w:rPr>
          <w:rFonts w:ascii="Times New Roman" w:hAnsi="Times New Roman" w:hint="eastAsia"/>
          <w:color w:val="000000"/>
          <w:kern w:val="0"/>
        </w:rPr>
        <w:t>Y/N/U Note: Y stands for correct test results, N stands for false test results, U stands for uncertain test results.</w:t>
      </w:r>
    </w:p>
    <w:p w:rsidR="0085633C" w:rsidRPr="00FF691B" w:rsidRDefault="0085633C">
      <w:pPr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  <w:kern w:val="0"/>
        </w:rPr>
        <w:t xml:space="preserve">CP: </w:t>
      </w:r>
      <w:r w:rsidRPr="0085633C">
        <w:rPr>
          <w:rFonts w:ascii="Times New Roman" w:hAnsi="Times New Roman"/>
          <w:color w:val="000000"/>
          <w:kern w:val="0"/>
        </w:rPr>
        <w:t>Chinese Pharmacopoeia</w:t>
      </w:r>
      <w:r>
        <w:rPr>
          <w:rFonts w:ascii="Times New Roman" w:hAnsi="Times New Roman"/>
          <w:color w:val="000000"/>
          <w:kern w:val="0"/>
        </w:rPr>
        <w:t xml:space="preserve">; Kew: </w:t>
      </w:r>
      <w:r w:rsidRPr="0055290C">
        <w:rPr>
          <w:rFonts w:ascii="Times New Roman" w:hAnsi="Times New Roman"/>
        </w:rPr>
        <w:t>Royal Botanic Gardens Kew</w:t>
      </w:r>
    </w:p>
    <w:sectPr w:rsidR="0085633C" w:rsidRPr="00FF691B" w:rsidSect="005238BF">
      <w:footerReference w:type="defaul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154B" w:rsidRDefault="00A1154B" w:rsidP="003E3039">
      <w:r>
        <w:separator/>
      </w:r>
    </w:p>
  </w:endnote>
  <w:endnote w:type="continuationSeparator" w:id="0">
    <w:p w:rsidR="00A1154B" w:rsidRDefault="00A1154B" w:rsidP="003E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8676128"/>
      <w:docPartObj>
        <w:docPartGallery w:val="Page Numbers (Bottom of Page)"/>
        <w:docPartUnique/>
      </w:docPartObj>
    </w:sdtPr>
    <w:sdtEndPr/>
    <w:sdtContent>
      <w:p w:rsidR="00E955B6" w:rsidRDefault="00E955B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3E37">
          <w:rPr>
            <w:noProof/>
            <w:lang w:val="zh-CN"/>
          </w:rPr>
          <w:t>1</w:t>
        </w:r>
        <w:r>
          <w:fldChar w:fldCharType="end"/>
        </w:r>
      </w:p>
    </w:sdtContent>
  </w:sdt>
  <w:p w:rsidR="00E955B6" w:rsidRDefault="00E955B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154B" w:rsidRDefault="00A1154B" w:rsidP="003E3039">
      <w:r>
        <w:separator/>
      </w:r>
    </w:p>
  </w:footnote>
  <w:footnote w:type="continuationSeparator" w:id="0">
    <w:p w:rsidR="00A1154B" w:rsidRDefault="00A1154B" w:rsidP="003E303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o xiong">
    <w15:presenceInfo w15:providerId="Windows Live" w15:userId="0075e9778a1be5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AAE"/>
    <w:rsid w:val="00006A32"/>
    <w:rsid w:val="00024570"/>
    <w:rsid w:val="00056AAE"/>
    <w:rsid w:val="00075192"/>
    <w:rsid w:val="00081E11"/>
    <w:rsid w:val="000F1AE8"/>
    <w:rsid w:val="00155C2C"/>
    <w:rsid w:val="00162DCB"/>
    <w:rsid w:val="001D417D"/>
    <w:rsid w:val="001F3BC8"/>
    <w:rsid w:val="00234D31"/>
    <w:rsid w:val="00287A9C"/>
    <w:rsid w:val="002B169B"/>
    <w:rsid w:val="002C4B55"/>
    <w:rsid w:val="002D2BD6"/>
    <w:rsid w:val="003B3EAC"/>
    <w:rsid w:val="003D589B"/>
    <w:rsid w:val="003E3039"/>
    <w:rsid w:val="003E7023"/>
    <w:rsid w:val="00414A44"/>
    <w:rsid w:val="00427D2D"/>
    <w:rsid w:val="00491540"/>
    <w:rsid w:val="004D4261"/>
    <w:rsid w:val="004E057E"/>
    <w:rsid w:val="00515B58"/>
    <w:rsid w:val="005238BF"/>
    <w:rsid w:val="005B0FC1"/>
    <w:rsid w:val="00607764"/>
    <w:rsid w:val="00655B8C"/>
    <w:rsid w:val="006A548D"/>
    <w:rsid w:val="006B75C9"/>
    <w:rsid w:val="006F25DF"/>
    <w:rsid w:val="00712BA0"/>
    <w:rsid w:val="00757E3C"/>
    <w:rsid w:val="007B277E"/>
    <w:rsid w:val="007C7489"/>
    <w:rsid w:val="007D217D"/>
    <w:rsid w:val="007F078E"/>
    <w:rsid w:val="00816CF2"/>
    <w:rsid w:val="0085633C"/>
    <w:rsid w:val="00872F38"/>
    <w:rsid w:val="008B4DBB"/>
    <w:rsid w:val="008C0739"/>
    <w:rsid w:val="008C6E09"/>
    <w:rsid w:val="00937FEB"/>
    <w:rsid w:val="00946FAC"/>
    <w:rsid w:val="00955EAA"/>
    <w:rsid w:val="009A2A93"/>
    <w:rsid w:val="00A1154B"/>
    <w:rsid w:val="00A115DB"/>
    <w:rsid w:val="00A150E4"/>
    <w:rsid w:val="00A16A03"/>
    <w:rsid w:val="00A2787A"/>
    <w:rsid w:val="00AA6F82"/>
    <w:rsid w:val="00AC3E37"/>
    <w:rsid w:val="00AF0C40"/>
    <w:rsid w:val="00AF7C1F"/>
    <w:rsid w:val="00B52CFF"/>
    <w:rsid w:val="00B749C5"/>
    <w:rsid w:val="00B7630E"/>
    <w:rsid w:val="00BB3519"/>
    <w:rsid w:val="00BE1317"/>
    <w:rsid w:val="00C25A37"/>
    <w:rsid w:val="00C44A93"/>
    <w:rsid w:val="00C91EFE"/>
    <w:rsid w:val="00CC555E"/>
    <w:rsid w:val="00CD1A10"/>
    <w:rsid w:val="00D069FF"/>
    <w:rsid w:val="00D84161"/>
    <w:rsid w:val="00D85454"/>
    <w:rsid w:val="00E677B1"/>
    <w:rsid w:val="00E955B6"/>
    <w:rsid w:val="00EB2608"/>
    <w:rsid w:val="00F723DB"/>
    <w:rsid w:val="00FF00A8"/>
    <w:rsid w:val="00FF691B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96B34"/>
  <w15:chartTrackingRefBased/>
  <w15:docId w15:val="{71C81D92-781D-4681-8362-769B7BDE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03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0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039"/>
    <w:rPr>
      <w:sz w:val="18"/>
      <w:szCs w:val="18"/>
    </w:rPr>
  </w:style>
  <w:style w:type="character" w:styleId="a7">
    <w:name w:val="Hyperlink"/>
    <w:rsid w:val="006077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cmbarcode.cn/china/yccx/query.php?species=Amaranthus_hybridus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tcmbarcode.cn/china/yccx/query.php?species=Trichosanthes_fissibracteata" TargetMode="External"/><Relationship Id="rId12" Type="http://schemas.openxmlformats.org/officeDocument/2006/relationships/hyperlink" Target="http://www.tcmbarcode.cn/china/yccx/query.php?species=Prunus_glandulosa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tcmbarcode.cn/china/yccx/query.php?species=Trichosanthes_laceribractea" TargetMode="External"/><Relationship Id="rId11" Type="http://schemas.openxmlformats.org/officeDocument/2006/relationships/hyperlink" Target="http://www.tcmbarcode.cn/china/yccx/query.php?species=Cuscuta_japonica" TargetMode="Externa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yperlink" Target="http://www.tcmbarcode.cn/china/yccx/query.php?species=Solanum_schlechtendalianu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tcmbarcode.cn/china/yccx/query.php?species=Aesculus_turbinat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7</Pages>
  <Words>1213</Words>
  <Characters>6917</Characters>
  <Application>Microsoft Office Word</Application>
  <DocSecurity>0</DocSecurity>
  <Lines>57</Lines>
  <Paragraphs>1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un</dc:creator>
  <cp:keywords/>
  <dc:description/>
  <cp:lastModifiedBy>chao xiong</cp:lastModifiedBy>
  <cp:revision>39</cp:revision>
  <dcterms:created xsi:type="dcterms:W3CDTF">2017-09-02T08:59:00Z</dcterms:created>
  <dcterms:modified xsi:type="dcterms:W3CDTF">2018-03-28T14:27:00Z</dcterms:modified>
</cp:coreProperties>
</file>